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0E4AF" w14:textId="77777777" w:rsidR="00DA5865" w:rsidRPr="003A188F" w:rsidRDefault="00DA5865" w:rsidP="00DA5865">
      <w:pPr>
        <w:rPr>
          <w:rFonts w:ascii="Times New Roman" w:hAnsi="Times New Roman" w:cs="Times New Roman"/>
          <w:lang w:bidi="en-US"/>
        </w:rPr>
      </w:pPr>
      <w:bookmarkStart w:id="0" w:name="_Hlk130807905"/>
      <w:r w:rsidRPr="003A188F">
        <w:rPr>
          <w:rFonts w:ascii="Times New Roman" w:hAnsi="Times New Roman" w:cs="Times New Roman"/>
          <w:b/>
          <w:lang w:bidi="en-US"/>
        </w:rPr>
        <w:t>Table S1</w:t>
      </w:r>
      <w:r w:rsidRPr="003A188F">
        <w:rPr>
          <w:rFonts w:ascii="Times New Roman" w:hAnsi="Times New Roman" w:cs="Times New Roman"/>
          <w:lang w:bidi="en-US"/>
        </w:rPr>
        <w:t xml:space="preserve"> Plaque bacteria correlated with dt in the female and male groups.</w:t>
      </w:r>
    </w:p>
    <w:tbl>
      <w:tblPr>
        <w:tblW w:w="8952" w:type="dxa"/>
        <w:tblLook w:val="04A0" w:firstRow="1" w:lastRow="0" w:firstColumn="1" w:lastColumn="0" w:noHBand="0" w:noVBand="1"/>
      </w:tblPr>
      <w:tblGrid>
        <w:gridCol w:w="798"/>
        <w:gridCol w:w="3594"/>
        <w:gridCol w:w="764"/>
        <w:gridCol w:w="717"/>
        <w:gridCol w:w="717"/>
        <w:gridCol w:w="300"/>
        <w:gridCol w:w="764"/>
        <w:gridCol w:w="717"/>
        <w:gridCol w:w="717"/>
      </w:tblGrid>
      <w:tr w:rsidR="00DA5865" w:rsidRPr="003A188F" w14:paraId="4B4EA852" w14:textId="77777777" w:rsidTr="00DA5865">
        <w:trPr>
          <w:trHeight w:val="20"/>
        </w:trPr>
        <w:tc>
          <w:tcPr>
            <w:tcW w:w="7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04B85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Group</w:t>
            </w:r>
          </w:p>
        </w:tc>
        <w:tc>
          <w:tcPr>
            <w:tcW w:w="34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E05F6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feature</w:t>
            </w:r>
          </w:p>
        </w:tc>
        <w:tc>
          <w:tcPr>
            <w:tcW w:w="219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75D45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F</w:t>
            </w:r>
          </w:p>
        </w:tc>
        <w:tc>
          <w:tcPr>
            <w:tcW w:w="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21507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19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D9C37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M</w:t>
            </w:r>
          </w:p>
        </w:tc>
      </w:tr>
      <w:tr w:rsidR="00DA5865" w:rsidRPr="003A188F" w14:paraId="33E558B7" w14:textId="77777777" w:rsidTr="00DA5865">
        <w:trPr>
          <w:trHeight w:val="2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306D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88E2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22449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R</w:t>
            </w:r>
            <w:r w:rsidRPr="003A18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6EAB8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78BC2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q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4F12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B24DA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R</w:t>
            </w:r>
            <w:r w:rsidRPr="003A18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1ABB1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47FBD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q</w:t>
            </w:r>
          </w:p>
        </w:tc>
      </w:tr>
      <w:tr w:rsidR="00DA5865" w:rsidRPr="003A188F" w14:paraId="26C2F1DE" w14:textId="77777777" w:rsidTr="00DA5865">
        <w:trPr>
          <w:trHeight w:val="20"/>
        </w:trPr>
        <w:tc>
          <w:tcPr>
            <w:tcW w:w="7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894345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F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58ED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g__Moryell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520B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09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3C17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17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F026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213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9CF7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5F92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5032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82C0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A5865" w:rsidRPr="003A188F" w14:paraId="76BD84E8" w14:textId="77777777" w:rsidTr="00DA5865">
        <w:trPr>
          <w:trHeight w:val="20"/>
        </w:trPr>
        <w:tc>
          <w:tcPr>
            <w:tcW w:w="7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C59DA1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E401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g__Veillonell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F53E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45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4788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13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F77C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213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2A09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7AE1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DAE2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0570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A5865" w:rsidRPr="003A188F" w14:paraId="356B473B" w14:textId="77777777" w:rsidTr="00DA5865">
        <w:trPr>
          <w:trHeight w:val="20"/>
        </w:trPr>
        <w:tc>
          <w:tcPr>
            <w:tcW w:w="7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A0B5B6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E3A8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f__Veillonellacea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6405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50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F24E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07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4FAF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100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D300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8C75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15BC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8DBC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A5865" w:rsidRPr="003A188F" w14:paraId="1DA91B83" w14:textId="77777777" w:rsidTr="00DA5865">
        <w:trPr>
          <w:trHeight w:val="20"/>
        </w:trPr>
        <w:tc>
          <w:tcPr>
            <w:tcW w:w="7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987C6B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1AD8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o__Clostridiale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A19D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60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F95F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01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9CBC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16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AF5C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5F2D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F37B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56A7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A5865" w:rsidRPr="003A188F" w14:paraId="452FF8D6" w14:textId="77777777" w:rsidTr="00DA5865">
        <w:trPr>
          <w:trHeight w:val="20"/>
        </w:trPr>
        <w:tc>
          <w:tcPr>
            <w:tcW w:w="7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913811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EF52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o__Lactobacillale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DC1B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-0.040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BDF2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37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A0FD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234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ECF7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9E83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FF2E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374B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A5865" w:rsidRPr="003A188F" w14:paraId="3AFD6CCA" w14:textId="77777777" w:rsidTr="00DA5865">
        <w:trPr>
          <w:trHeight w:val="20"/>
        </w:trPr>
        <w:tc>
          <w:tcPr>
            <w:tcW w:w="7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69F33F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98FE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o__Pseudomonadale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31B2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-0.010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694F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49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C7E7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234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B857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D021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3264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0D35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A5865" w:rsidRPr="003A188F" w14:paraId="29E01FC6" w14:textId="77777777" w:rsidTr="00DA5865">
        <w:trPr>
          <w:trHeight w:val="20"/>
        </w:trPr>
        <w:tc>
          <w:tcPr>
            <w:tcW w:w="7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43669D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57B8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c__Clostridi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2103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60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2A8A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01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9753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10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FE8E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584B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EC65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AC8C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A5865" w:rsidRPr="003A188F" w14:paraId="578C443E" w14:textId="77777777" w:rsidTr="00DA5865">
        <w:trPr>
          <w:trHeight w:val="20"/>
        </w:trPr>
        <w:tc>
          <w:tcPr>
            <w:tcW w:w="7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2FA927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F5D0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c__TM7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12B0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36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D9E1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02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74CF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11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34DE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F24E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6305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71A3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A5865" w:rsidRPr="003A188F" w14:paraId="1DE5D9DB" w14:textId="77777777" w:rsidTr="00DA5865">
        <w:trPr>
          <w:trHeight w:val="20"/>
        </w:trPr>
        <w:tc>
          <w:tcPr>
            <w:tcW w:w="7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22EA0C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9AF0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c__Bacilli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B517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-0.040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0D44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49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E8B4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194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3D1A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BDBA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53A6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E14B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A5865" w:rsidRPr="003A188F" w14:paraId="39B9EF55" w14:textId="77777777" w:rsidTr="00DA5865">
        <w:trPr>
          <w:trHeight w:val="20"/>
        </w:trPr>
        <w:tc>
          <w:tcPr>
            <w:tcW w:w="7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E377B5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429BA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__TM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1AFA4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36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C1613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02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7952B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15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6A4A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4604A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ED4B1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27407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DA5865" w:rsidRPr="003A188F" w14:paraId="1934E730" w14:textId="77777777" w:rsidTr="00DA5865">
        <w:trPr>
          <w:trHeight w:val="20"/>
        </w:trPr>
        <w:tc>
          <w:tcPr>
            <w:tcW w:w="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71F6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M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BB4B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g__Porphyromona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E651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827F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3082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B421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4C14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-0.018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58EF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03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8F1B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95 </w:t>
            </w:r>
          </w:p>
        </w:tc>
      </w:tr>
      <w:tr w:rsidR="00DA5865" w:rsidRPr="003A188F" w14:paraId="2D792643" w14:textId="77777777" w:rsidTr="00DA5865">
        <w:trPr>
          <w:trHeight w:val="20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5D0E4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7400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g__Fusobacteriu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EE2D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2DCE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229C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8E5E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81DD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-0.042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F3B2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04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C99B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95 </w:t>
            </w:r>
          </w:p>
        </w:tc>
      </w:tr>
      <w:tr w:rsidR="00DA5865" w:rsidRPr="003A188F" w14:paraId="4920CF42" w14:textId="77777777" w:rsidTr="00DA5865">
        <w:trPr>
          <w:trHeight w:val="20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DA1D9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BC93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g__Neisseri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3CD4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5A4C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E1D0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B7FC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2D10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-0.043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BC05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09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D360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116 </w:t>
            </w:r>
          </w:p>
        </w:tc>
      </w:tr>
      <w:tr w:rsidR="00DA5865" w:rsidRPr="003A188F" w14:paraId="51CE52BD" w14:textId="77777777" w:rsidTr="00DA5865">
        <w:trPr>
          <w:trHeight w:val="20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BF876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8667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g__Acinetobacte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1ED2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2C5C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CFF7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0B06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CC49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-0.008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BD98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08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6F73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116 </w:t>
            </w:r>
          </w:p>
        </w:tc>
      </w:tr>
      <w:tr w:rsidR="00DA5865" w:rsidRPr="003A188F" w14:paraId="47E2A4D5" w14:textId="77777777" w:rsidTr="00DA5865">
        <w:trPr>
          <w:trHeight w:val="20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8ECD5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9A51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g__Granulicatella_f__Carnobacteriacea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07D8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AAF6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4967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CA70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FDC0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-0.012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5C74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21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C6B3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214 </w:t>
            </w:r>
          </w:p>
        </w:tc>
      </w:tr>
      <w:tr w:rsidR="00DA5865" w:rsidRPr="003A188F" w14:paraId="7512C7B5" w14:textId="77777777" w:rsidTr="00DA5865">
        <w:trPr>
          <w:trHeight w:val="20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A571E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0EA3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f__Fusobacteriacea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5CE8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F405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1F16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5C78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3A64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-0.042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DD27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04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FE4E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129 </w:t>
            </w:r>
          </w:p>
        </w:tc>
      </w:tr>
      <w:tr w:rsidR="00DA5865" w:rsidRPr="003A188F" w14:paraId="1F084DBA" w14:textId="77777777" w:rsidTr="00DA5865">
        <w:trPr>
          <w:trHeight w:val="20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44EA2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7BA3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f__Porphyromonadacea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ED84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9781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EC54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42C3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EA36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-0.017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FC5F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13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B1C9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152 </w:t>
            </w:r>
          </w:p>
        </w:tc>
      </w:tr>
      <w:tr w:rsidR="00DA5865" w:rsidRPr="003A188F" w14:paraId="1BA8DBA7" w14:textId="77777777" w:rsidTr="00DA5865">
        <w:trPr>
          <w:trHeight w:val="20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AAD04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4120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f__Neisseriacea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5E30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3120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82B9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D4D6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0994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-0.045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6C13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09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F1AA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152 </w:t>
            </w:r>
          </w:p>
        </w:tc>
      </w:tr>
      <w:tr w:rsidR="00DA5865" w:rsidRPr="003A188F" w14:paraId="7D4085F7" w14:textId="77777777" w:rsidTr="00DA5865">
        <w:trPr>
          <w:trHeight w:val="20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F67CA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8D38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f__Carnobacteriacea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7935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B442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FED3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BCFD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3C08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-0.012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DE24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21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DFBF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188 </w:t>
            </w:r>
          </w:p>
        </w:tc>
      </w:tr>
      <w:tr w:rsidR="00DA5865" w:rsidRPr="003A188F" w14:paraId="5AF08212" w14:textId="77777777" w:rsidTr="00DA5865">
        <w:trPr>
          <w:trHeight w:val="2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3DEE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AE34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o__Neisseriale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B317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6E05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889D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BDDD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7E0E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-0.045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D6D3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09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1A51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190 </w:t>
            </w:r>
          </w:p>
        </w:tc>
      </w:tr>
      <w:tr w:rsidR="00DA5865" w:rsidRPr="003A188F" w14:paraId="17D546C6" w14:textId="77777777" w:rsidTr="00DA5865">
        <w:trPr>
          <w:trHeight w:val="2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D4EA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EFD2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c__Betaproteobacteri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2AD3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AAD6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807B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8CA8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D5B0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-0.044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7BD0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09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B36D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122 </w:t>
            </w:r>
          </w:p>
        </w:tc>
      </w:tr>
      <w:tr w:rsidR="00DA5865" w:rsidRPr="003A188F" w14:paraId="150C670A" w14:textId="77777777" w:rsidTr="00DA5865">
        <w:trPr>
          <w:trHeight w:val="2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DC2A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26FA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c__Actinobacteri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1811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1673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FE31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4B0F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4D33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45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73B2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49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4929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194 </w:t>
            </w:r>
          </w:p>
        </w:tc>
      </w:tr>
      <w:tr w:rsidR="00DA5865" w:rsidRPr="003A188F" w14:paraId="5FA9B64B" w14:textId="77777777" w:rsidTr="00DA5865">
        <w:trPr>
          <w:trHeight w:val="20"/>
        </w:trPr>
        <w:tc>
          <w:tcPr>
            <w:tcW w:w="7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9A681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55B5D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__Actinobacteri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EB09C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A48DB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9E0E2" w14:textId="77777777" w:rsidR="00DA5865" w:rsidRPr="003A188F" w:rsidRDefault="00DA5865" w:rsidP="00DA5865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52A74" w14:textId="77777777" w:rsidR="00DA5865" w:rsidRPr="003A188F" w:rsidRDefault="00DA5865" w:rsidP="00DA5865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A4A6E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45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630D5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49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C482C" w14:textId="77777777" w:rsidR="00DA5865" w:rsidRPr="003A188F" w:rsidRDefault="00DA5865" w:rsidP="00DA5865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A188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125 </w:t>
            </w:r>
          </w:p>
        </w:tc>
      </w:tr>
    </w:tbl>
    <w:p w14:paraId="5371F939" w14:textId="6FD72FFE" w:rsidR="00DA5865" w:rsidRPr="003A188F" w:rsidRDefault="00DA5865" w:rsidP="00477A38">
      <w:pPr>
        <w:rPr>
          <w:rFonts w:ascii="Times New Roman" w:hAnsi="Times New Roman" w:cs="Times New Roman"/>
          <w:bCs/>
          <w:lang w:bidi="en-US"/>
        </w:rPr>
      </w:pPr>
      <w:r w:rsidRPr="003A188F">
        <w:rPr>
          <w:rFonts w:ascii="Times New Roman" w:hAnsi="Times New Roman" w:cs="Times New Roman"/>
          <w:lang w:bidi="en-US"/>
        </w:rPr>
        <w:t>Abbreviations: PF, Females' supragingival plaque; PM, Males' supragingival plaque.</w:t>
      </w:r>
      <w:r w:rsidR="00477A38" w:rsidRPr="003A188F">
        <w:rPr>
          <w:rFonts w:ascii="Times New Roman" w:hAnsi="Times New Roman" w:cs="Times New Roman"/>
          <w:bCs/>
          <w:lang w:bidi="en-US"/>
        </w:rPr>
        <w:t xml:space="preserve"> </w:t>
      </w:r>
      <w:bookmarkEnd w:id="0"/>
    </w:p>
    <w:sectPr w:rsidR="00DA5865" w:rsidRPr="003A188F" w:rsidSect="006C02B0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4F262" w14:textId="77777777" w:rsidR="00661A3C" w:rsidRDefault="00661A3C" w:rsidP="00F609AE">
      <w:pPr>
        <w:spacing w:line="240" w:lineRule="auto"/>
      </w:pPr>
      <w:r>
        <w:separator/>
      </w:r>
    </w:p>
  </w:endnote>
  <w:endnote w:type="continuationSeparator" w:id="0">
    <w:p w14:paraId="0F369856" w14:textId="77777777" w:rsidR="00661A3C" w:rsidRDefault="00661A3C" w:rsidP="00F609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4469F0" w14:textId="77777777" w:rsidR="00661A3C" w:rsidRDefault="00661A3C" w:rsidP="00F609AE">
      <w:pPr>
        <w:spacing w:line="240" w:lineRule="auto"/>
      </w:pPr>
      <w:r>
        <w:separator/>
      </w:r>
    </w:p>
  </w:footnote>
  <w:footnote w:type="continuationSeparator" w:id="0">
    <w:p w14:paraId="74C15920" w14:textId="77777777" w:rsidR="00661A3C" w:rsidRDefault="00661A3C" w:rsidP="00F609A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00251760">
    <w:abstractNumId w:val="0"/>
  </w:num>
  <w:num w:numId="2" w16cid:durableId="1471166374">
    <w:abstractNumId w:val="1"/>
  </w:num>
  <w:num w:numId="3" w16cid:durableId="1378889666">
    <w:abstractNumId w:val="3"/>
  </w:num>
  <w:num w:numId="4" w16cid:durableId="784468760">
    <w:abstractNumId w:val="2"/>
  </w:num>
  <w:num w:numId="5" w16cid:durableId="1582731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oNotDisplayPageBoundaries/>
  <w:bordersDoNotSurroundHeader/>
  <w:bordersDoNotSurroundFooter/>
  <w:proofState w:grammar="clean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7860"/>
    <w:rsid w:val="00076F97"/>
    <w:rsid w:val="00091CB8"/>
    <w:rsid w:val="0009553C"/>
    <w:rsid w:val="000A6459"/>
    <w:rsid w:val="000B1058"/>
    <w:rsid w:val="0012215A"/>
    <w:rsid w:val="00131D97"/>
    <w:rsid w:val="00144190"/>
    <w:rsid w:val="00190970"/>
    <w:rsid w:val="001D1A69"/>
    <w:rsid w:val="001F07CD"/>
    <w:rsid w:val="002229AB"/>
    <w:rsid w:val="002C6BA7"/>
    <w:rsid w:val="002D3D82"/>
    <w:rsid w:val="002F6FE0"/>
    <w:rsid w:val="003774B5"/>
    <w:rsid w:val="003A188F"/>
    <w:rsid w:val="003D45F1"/>
    <w:rsid w:val="00477A38"/>
    <w:rsid w:val="004A1F94"/>
    <w:rsid w:val="004D3C18"/>
    <w:rsid w:val="004F54AB"/>
    <w:rsid w:val="0058364F"/>
    <w:rsid w:val="005D77AE"/>
    <w:rsid w:val="00612E95"/>
    <w:rsid w:val="00653710"/>
    <w:rsid w:val="00661A3C"/>
    <w:rsid w:val="00662BED"/>
    <w:rsid w:val="006C02B0"/>
    <w:rsid w:val="006D3A7C"/>
    <w:rsid w:val="00751064"/>
    <w:rsid w:val="00763846"/>
    <w:rsid w:val="007807F5"/>
    <w:rsid w:val="007862EB"/>
    <w:rsid w:val="00793B71"/>
    <w:rsid w:val="007B6DD5"/>
    <w:rsid w:val="007C7029"/>
    <w:rsid w:val="007F2870"/>
    <w:rsid w:val="00800358"/>
    <w:rsid w:val="00861616"/>
    <w:rsid w:val="0086548E"/>
    <w:rsid w:val="008A575A"/>
    <w:rsid w:val="008E2B2F"/>
    <w:rsid w:val="008E3EA1"/>
    <w:rsid w:val="00926B3F"/>
    <w:rsid w:val="00932E96"/>
    <w:rsid w:val="00951C47"/>
    <w:rsid w:val="0099516E"/>
    <w:rsid w:val="009E27BB"/>
    <w:rsid w:val="009E7441"/>
    <w:rsid w:val="00A37569"/>
    <w:rsid w:val="00A54D90"/>
    <w:rsid w:val="00AA18ED"/>
    <w:rsid w:val="00AF4906"/>
    <w:rsid w:val="00B45195"/>
    <w:rsid w:val="00B66057"/>
    <w:rsid w:val="00B77860"/>
    <w:rsid w:val="00BB0F08"/>
    <w:rsid w:val="00C260FD"/>
    <w:rsid w:val="00C666F1"/>
    <w:rsid w:val="00CC42E3"/>
    <w:rsid w:val="00D1535E"/>
    <w:rsid w:val="00D55AD8"/>
    <w:rsid w:val="00D94FB8"/>
    <w:rsid w:val="00DA534E"/>
    <w:rsid w:val="00DA5865"/>
    <w:rsid w:val="00DF3D82"/>
    <w:rsid w:val="00DF4F55"/>
    <w:rsid w:val="00E140AC"/>
    <w:rsid w:val="00EA2870"/>
    <w:rsid w:val="00EB04D4"/>
    <w:rsid w:val="00EC44AA"/>
    <w:rsid w:val="00ED6F40"/>
    <w:rsid w:val="00F609AE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EC2ECE1"/>
  <w15:docId w15:val="{FA61820B-B465-4F00-8D9E-F6C361671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A575A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正文1"/>
    <w:rsid w:val="00B77860"/>
  </w:style>
  <w:style w:type="paragraph" w:styleId="a3">
    <w:name w:val="Title"/>
    <w:basedOn w:val="10"/>
    <w:next w:val="10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rsid w:val="00FD22BE"/>
    <w:pPr>
      <w:ind w:left="720"/>
    </w:pPr>
  </w:style>
  <w:style w:type="table" w:styleId="a6">
    <w:name w:val="Table Grid"/>
    <w:basedOn w:val="a1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rsid w:val="00932E96"/>
  </w:style>
  <w:style w:type="paragraph" w:styleId="ab">
    <w:name w:val="header"/>
    <w:basedOn w:val="a"/>
    <w:link w:val="ac"/>
    <w:unhideWhenUsed/>
    <w:rsid w:val="00F609A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rsid w:val="00F609AE"/>
    <w:rPr>
      <w:sz w:val="18"/>
      <w:szCs w:val="18"/>
    </w:rPr>
  </w:style>
  <w:style w:type="paragraph" w:styleId="ad">
    <w:name w:val="footer"/>
    <w:basedOn w:val="a"/>
    <w:link w:val="ae"/>
    <w:unhideWhenUsed/>
    <w:rsid w:val="00F609A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0"/>
    <w:link w:val="ad"/>
    <w:rsid w:val="00F609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You</dc:creator>
  <cp:lastModifiedBy>You Yang</cp:lastModifiedBy>
  <cp:revision>4</cp:revision>
  <dcterms:created xsi:type="dcterms:W3CDTF">2023-04-02T19:57:00Z</dcterms:created>
  <dcterms:modified xsi:type="dcterms:W3CDTF">2023-05-16T09:44:00Z</dcterms:modified>
</cp:coreProperties>
</file>